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85" w:type="dxa"/>
        <w:tblInd w:w="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786"/>
        <w:gridCol w:w="2268"/>
        <w:gridCol w:w="2231"/>
      </w:tblGrid>
      <w:tr w:rsidR="00AE645C" w:rsidTr="00D57A1F">
        <w:tc>
          <w:tcPr>
            <w:tcW w:w="4786" w:type="dxa"/>
          </w:tcPr>
          <w:p w:rsidR="00AE645C" w:rsidRDefault="00AE645C" w:rsidP="00CB633B">
            <w:pPr>
              <w:pStyle w:val="Heading5"/>
              <w:spacing w:line="240" w:lineRule="auto"/>
              <w:jc w:val="center"/>
            </w:pPr>
            <w:bookmarkStart w:id="0" w:name="_GoBack"/>
            <w:bookmarkEnd w:id="0"/>
            <w:r>
              <w:rPr>
                <w:b w:val="0"/>
                <w:sz w:val="24"/>
              </w:rPr>
              <w:t>Name</w:t>
            </w:r>
          </w:p>
        </w:tc>
        <w:tc>
          <w:tcPr>
            <w:tcW w:w="2268" w:type="dxa"/>
          </w:tcPr>
          <w:p w:rsidR="00AE645C" w:rsidRDefault="00AE645C" w:rsidP="00CB633B">
            <w:pPr>
              <w:pStyle w:val="Heading5"/>
              <w:spacing w:line="240" w:lineRule="auto"/>
              <w:jc w:val="center"/>
            </w:pPr>
            <w:r>
              <w:rPr>
                <w:b w:val="0"/>
                <w:sz w:val="24"/>
              </w:rPr>
              <w:t>Date of Birth</w:t>
            </w:r>
          </w:p>
        </w:tc>
        <w:tc>
          <w:tcPr>
            <w:tcW w:w="2231" w:type="dxa"/>
          </w:tcPr>
          <w:p w:rsidR="00AE645C" w:rsidRDefault="00AE645C" w:rsidP="00CB633B">
            <w:pPr>
              <w:pStyle w:val="Heading5"/>
              <w:spacing w:line="240" w:lineRule="auto"/>
              <w:jc w:val="center"/>
              <w:rPr>
                <w:b w:val="0"/>
                <w:sz w:val="24"/>
              </w:rPr>
            </w:pPr>
            <w:r>
              <w:rPr>
                <w:b w:val="0"/>
                <w:sz w:val="24"/>
              </w:rPr>
              <w:t>Date completed</w:t>
            </w:r>
          </w:p>
        </w:tc>
      </w:tr>
      <w:tr w:rsidR="00AE645C" w:rsidTr="00D57A1F">
        <w:tc>
          <w:tcPr>
            <w:tcW w:w="4786" w:type="dxa"/>
          </w:tcPr>
          <w:p w:rsidR="00AE645C" w:rsidRDefault="00AE645C" w:rsidP="00CB633B">
            <w:pPr>
              <w:pStyle w:val="Heading5"/>
              <w:spacing w:line="240" w:lineRule="auto"/>
            </w:pPr>
          </w:p>
          <w:p w:rsidR="00AE645C" w:rsidRDefault="00AE645C" w:rsidP="00CB633B"/>
        </w:tc>
        <w:tc>
          <w:tcPr>
            <w:tcW w:w="2268" w:type="dxa"/>
          </w:tcPr>
          <w:p w:rsidR="00AE645C" w:rsidRDefault="00AE645C" w:rsidP="00CB633B">
            <w:pPr>
              <w:pStyle w:val="Heading5"/>
              <w:spacing w:line="240" w:lineRule="auto"/>
            </w:pPr>
          </w:p>
        </w:tc>
        <w:tc>
          <w:tcPr>
            <w:tcW w:w="2231" w:type="dxa"/>
          </w:tcPr>
          <w:p w:rsidR="00AE645C" w:rsidRDefault="00AE645C" w:rsidP="00CB633B">
            <w:pPr>
              <w:pStyle w:val="Heading5"/>
              <w:spacing w:line="240" w:lineRule="auto"/>
            </w:pPr>
          </w:p>
        </w:tc>
      </w:tr>
    </w:tbl>
    <w:p w:rsidR="00AE645C" w:rsidRDefault="00AE645C" w:rsidP="00AE645C">
      <w:pPr>
        <w:pStyle w:val="Heading5"/>
        <w:spacing w:line="240" w:lineRule="auto"/>
      </w:pPr>
    </w:p>
    <w:p w:rsidR="00AE645C" w:rsidRDefault="00AE645C" w:rsidP="00AE645C">
      <w:pPr>
        <w:pBdr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pct10" w:color="auto" w:fill="FFFFFF"/>
        <w:jc w:val="center"/>
        <w:rPr>
          <w:sz w:val="18"/>
        </w:rPr>
      </w:pPr>
    </w:p>
    <w:p w:rsidR="001B0E7E" w:rsidRDefault="001B0E7E" w:rsidP="00AE645C">
      <w:pPr>
        <w:pBdr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pct10" w:color="auto" w:fill="FFFFFF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Some young people tell us that they are happy with their hearing, appearance and speech while others sometimes feel less happy. </w:t>
      </w:r>
    </w:p>
    <w:p w:rsidR="00AE645C" w:rsidRDefault="001B0E7E" w:rsidP="00AE645C">
      <w:pPr>
        <w:pBdr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pct10" w:color="auto" w:fill="FFFFFF"/>
        <w:jc w:val="center"/>
        <w:rPr>
          <w:sz w:val="28"/>
          <w:szCs w:val="28"/>
        </w:rPr>
      </w:pPr>
      <w:r>
        <w:rPr>
          <w:sz w:val="28"/>
          <w:szCs w:val="28"/>
        </w:rPr>
        <w:t>How do you feel about your hearing, appearance and speech?</w:t>
      </w:r>
    </w:p>
    <w:p w:rsidR="001B0E7E" w:rsidRDefault="001C2BF1" w:rsidP="00AE645C">
      <w:pPr>
        <w:pBdr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pct10" w:color="auto" w:fill="FFFFFF"/>
        <w:jc w:val="center"/>
        <w:rPr>
          <w:sz w:val="28"/>
          <w:szCs w:val="28"/>
        </w:rPr>
      </w:pPr>
      <w:r>
        <w:rPr>
          <w:sz w:val="28"/>
          <w:szCs w:val="28"/>
        </w:rPr>
        <w:t>There are no right or wrong answers.</w:t>
      </w:r>
    </w:p>
    <w:p w:rsidR="001C2BF1" w:rsidRDefault="001C2BF1" w:rsidP="00AE645C">
      <w:pPr>
        <w:pBdr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pct10" w:color="auto" w:fill="FFFFFF"/>
        <w:jc w:val="center"/>
        <w:rPr>
          <w:sz w:val="28"/>
          <w:szCs w:val="28"/>
        </w:rPr>
      </w:pPr>
    </w:p>
    <w:p w:rsidR="001B0E7E" w:rsidRPr="001C2BF1" w:rsidRDefault="001B0E7E" w:rsidP="00AE645C">
      <w:pPr>
        <w:pBdr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pBdr>
        <w:shd w:val="pct10" w:color="auto" w:fill="FFFFFF"/>
        <w:jc w:val="center"/>
        <w:rPr>
          <w:sz w:val="24"/>
          <w:szCs w:val="28"/>
        </w:rPr>
      </w:pPr>
      <w:r w:rsidRPr="001C2BF1">
        <w:rPr>
          <w:sz w:val="24"/>
          <w:szCs w:val="28"/>
        </w:rPr>
        <w:t>Please tick one box for each question</w:t>
      </w:r>
      <w:r w:rsidR="001C2BF1" w:rsidRPr="001C2BF1">
        <w:rPr>
          <w:sz w:val="24"/>
          <w:szCs w:val="28"/>
        </w:rPr>
        <w:t>.</w:t>
      </w:r>
    </w:p>
    <w:p w:rsidR="003E6873" w:rsidRDefault="003E6873"/>
    <w:p w:rsidR="00FB3CFE" w:rsidRDefault="00FB3CFE" w:rsidP="001B0E7E">
      <w:pPr>
        <w:rPr>
          <w:b/>
          <w:sz w:val="24"/>
        </w:rPr>
      </w:pPr>
    </w:p>
    <w:p w:rsidR="00FB3CFE" w:rsidRDefault="00FB3CFE" w:rsidP="001B0E7E">
      <w:pPr>
        <w:rPr>
          <w:b/>
          <w:sz w:val="24"/>
        </w:rPr>
      </w:pPr>
      <w:r>
        <w:rPr>
          <w:b/>
          <w:sz w:val="24"/>
        </w:rPr>
        <w:t>How happy are you with:</w:t>
      </w:r>
    </w:p>
    <w:p w:rsidR="00FB3CFE" w:rsidRDefault="00FB3CFE" w:rsidP="001B0E7E">
      <w:pPr>
        <w:rPr>
          <w:b/>
          <w:sz w:val="24"/>
        </w:rPr>
      </w:pPr>
    </w:p>
    <w:p w:rsidR="001B0E7E" w:rsidRDefault="001B0E7E" w:rsidP="001B0E7E">
      <w:pPr>
        <w:rPr>
          <w:b/>
          <w:sz w:val="24"/>
        </w:rPr>
      </w:pPr>
      <w:r>
        <w:rPr>
          <w:b/>
          <w:sz w:val="24"/>
        </w:rPr>
        <w:t xml:space="preserve">1. </w:t>
      </w:r>
      <w:r w:rsidR="00FB3CFE">
        <w:rPr>
          <w:b/>
          <w:sz w:val="24"/>
        </w:rPr>
        <w:t xml:space="preserve">How </w:t>
      </w:r>
      <w:r>
        <w:rPr>
          <w:b/>
          <w:sz w:val="24"/>
        </w:rPr>
        <w:t>your face looks:</w:t>
      </w:r>
    </w:p>
    <w:p w:rsidR="001B0E7E" w:rsidRDefault="001B0E7E" w:rsidP="001B0E7E">
      <w:pPr>
        <w:rPr>
          <w:b/>
          <w:sz w:val="24"/>
        </w:rPr>
      </w:pPr>
    </w:p>
    <w:p w:rsidR="001B0E7E" w:rsidRDefault="001B0E7E" w:rsidP="001B0E7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25824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799F8B" id="Rectangle 66" o:spid="_x0000_s1026" style="position:absolute;margin-left:346.7pt;margin-top:.95pt;width:21.6pt;height:21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PMaiykeAgAAPg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24800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CF0D41" id="Rectangle 65" o:spid="_x0000_s1026" style="position:absolute;margin-left:317.9pt;margin-top:.95pt;width:21.6pt;height:21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E8F/aMeAgAAPg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23776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932DF0" id="Rectangle 64" o:spid="_x0000_s1026" style="position:absolute;margin-left:289.1pt;margin-top:.95pt;width:21.6pt;height:21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22752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1B1ABA" id="Rectangle 63" o:spid="_x0000_s1026" style="position:absolute;margin-left:260.3pt;margin-top:.95pt;width:21.6pt;height:21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21728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E14F5B" id="Rectangle 62" o:spid="_x0000_s1026" style="position:absolute;margin-left:231.5pt;margin-top:.95pt;width:21.6pt;height:21.6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20704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1AE5F8" id="Rectangle 61" o:spid="_x0000_s1026" style="position:absolute;margin-left:202.7pt;margin-top:.95pt;width:21.6pt;height:21.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9680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C28E34" id="Rectangle 60" o:spid="_x0000_s1026" style="position:absolute;margin-left:173.9pt;margin-top:.95pt;width:21.6pt;height:21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8656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EEE49D" id="Rectangle 59" o:spid="_x0000_s1026" style="position:absolute;margin-left:145.1pt;margin-top:.95pt;width:21.6pt;height:21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7632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1C5134" id="Rectangle 58" o:spid="_x0000_s1026" style="position:absolute;margin-left:116.3pt;margin-top:.95pt;width:21.6pt;height:21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jlcHQIAAD4EAAAOAAAAZHJzL2Uyb0RvYy54bWysU8FuEzEQvSPxD5bvZDchoWW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6608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081778" id="Rectangle 57" o:spid="_x0000_s1026" style="position:absolute;margin-left:87.5pt;margin-top:.95pt;width:21.6pt;height:21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35kEkh4CAAA+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5584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BB4C30" id="Rectangle 56" o:spid="_x0000_s1026" style="position:absolute;margin-left:58.7pt;margin-top:.95pt;width:21.6pt;height:21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1B0E7E" w:rsidRDefault="001B0E7E" w:rsidP="001B0E7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1B0E7E" w:rsidRPr="00FB3CFE" w:rsidRDefault="001B0E7E" w:rsidP="001B0E7E">
      <w:pPr>
        <w:pStyle w:val="Heading6"/>
        <w:spacing w:before="0"/>
        <w:rPr>
          <w:rFonts w:ascii="Arial" w:hAnsi="Arial" w:cs="Arial"/>
          <w:i w:val="0"/>
        </w:rPr>
      </w:pPr>
      <w:r>
        <w:rPr>
          <w:sz w:val="20"/>
        </w:rPr>
        <w:tab/>
      </w:r>
      <w:r w:rsidRPr="00FB3CFE">
        <w:rPr>
          <w:rFonts w:ascii="Arial" w:hAnsi="Arial" w:cs="Arial"/>
          <w:i w:val="0"/>
          <w:sz w:val="18"/>
        </w:rPr>
        <w:t xml:space="preserve">       </w:t>
      </w:r>
      <w:r w:rsidR="00FB3CFE" w:rsidRPr="00FB3CFE">
        <w:rPr>
          <w:rFonts w:ascii="Arial" w:hAnsi="Arial" w:cs="Arial"/>
          <w:i w:val="0"/>
          <w:sz w:val="18"/>
        </w:rPr>
        <w:t xml:space="preserve">  </w:t>
      </w:r>
      <w:r w:rsidRPr="00FB3CFE">
        <w:rPr>
          <w:rFonts w:ascii="Arial" w:hAnsi="Arial" w:cs="Arial"/>
          <w:i w:val="0"/>
          <w:sz w:val="20"/>
        </w:rPr>
        <w:t xml:space="preserve"> 10</w:t>
      </w:r>
      <w:r w:rsidR="00FB3CFE" w:rsidRPr="00FB3CFE">
        <w:rPr>
          <w:rFonts w:ascii="Arial" w:hAnsi="Arial" w:cs="Arial"/>
          <w:i w:val="0"/>
          <w:sz w:val="18"/>
        </w:rPr>
        <w:tab/>
      </w:r>
      <w:r w:rsidR="00FB3CFE" w:rsidRPr="00FB3CFE">
        <w:rPr>
          <w:rFonts w:ascii="Arial" w:hAnsi="Arial" w:cs="Arial"/>
          <w:i w:val="0"/>
          <w:sz w:val="18"/>
        </w:rPr>
        <w:tab/>
      </w:r>
      <w:r w:rsidR="00FB3CFE" w:rsidRPr="00FB3CFE">
        <w:rPr>
          <w:rFonts w:ascii="Arial" w:hAnsi="Arial" w:cs="Arial"/>
          <w:i w:val="0"/>
          <w:sz w:val="18"/>
        </w:rPr>
        <w:tab/>
      </w:r>
      <w:r w:rsidR="00FB3CFE" w:rsidRPr="00FB3CFE">
        <w:rPr>
          <w:rFonts w:ascii="Arial" w:hAnsi="Arial" w:cs="Arial"/>
          <w:i w:val="0"/>
          <w:sz w:val="18"/>
        </w:rPr>
        <w:tab/>
      </w:r>
      <w:r w:rsidR="00FB3CFE" w:rsidRPr="00FB3CFE">
        <w:rPr>
          <w:rFonts w:ascii="Arial" w:hAnsi="Arial" w:cs="Arial"/>
          <w:i w:val="0"/>
          <w:sz w:val="18"/>
        </w:rPr>
        <w:tab/>
      </w:r>
      <w:r w:rsidR="00FB3CFE" w:rsidRPr="00FB3CFE">
        <w:rPr>
          <w:rFonts w:ascii="Arial" w:hAnsi="Arial" w:cs="Arial"/>
          <w:i w:val="0"/>
          <w:sz w:val="18"/>
        </w:rPr>
        <w:tab/>
      </w:r>
      <w:r w:rsidR="00FB3CFE" w:rsidRPr="00FB3CFE">
        <w:rPr>
          <w:rFonts w:ascii="Arial" w:hAnsi="Arial" w:cs="Arial"/>
          <w:i w:val="0"/>
          <w:sz w:val="18"/>
        </w:rPr>
        <w:tab/>
        <w:t xml:space="preserve">          </w:t>
      </w:r>
      <w:r w:rsidRPr="00FB3CFE">
        <w:rPr>
          <w:rFonts w:ascii="Arial" w:hAnsi="Arial" w:cs="Arial"/>
          <w:i w:val="0"/>
          <w:sz w:val="18"/>
        </w:rPr>
        <w:t xml:space="preserve">    </w:t>
      </w:r>
      <w:r w:rsidRPr="00FB3CFE">
        <w:rPr>
          <w:rFonts w:ascii="Arial" w:hAnsi="Arial" w:cs="Arial"/>
          <w:i w:val="0"/>
        </w:rPr>
        <w:t>0</w:t>
      </w:r>
      <w:r w:rsidRPr="00FB3CFE">
        <w:rPr>
          <w:rFonts w:ascii="Arial" w:hAnsi="Arial" w:cs="Arial"/>
          <w:i w:val="0"/>
          <w:sz w:val="20"/>
        </w:rPr>
        <w:tab/>
      </w:r>
    </w:p>
    <w:p w:rsidR="001B0E7E" w:rsidRDefault="001B0E7E" w:rsidP="001B0E7E">
      <w:pPr>
        <w:rPr>
          <w:b/>
          <w:sz w:val="24"/>
        </w:rPr>
      </w:pPr>
    </w:p>
    <w:p w:rsidR="001B0E7E" w:rsidRDefault="001B0E7E" w:rsidP="001B0E7E">
      <w:pPr>
        <w:rPr>
          <w:b/>
          <w:sz w:val="24"/>
        </w:rPr>
      </w:pPr>
      <w:r>
        <w:rPr>
          <w:b/>
          <w:sz w:val="24"/>
        </w:rPr>
        <w:t>2. The whole of your appearance:</w:t>
      </w:r>
    </w:p>
    <w:p w:rsidR="001B0E7E" w:rsidRDefault="001B0E7E" w:rsidP="001B0E7E">
      <w:pPr>
        <w:rPr>
          <w:b/>
          <w:sz w:val="24"/>
        </w:rPr>
      </w:pPr>
    </w:p>
    <w:p w:rsidR="001B0E7E" w:rsidRDefault="001B0E7E" w:rsidP="001B0E7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4560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3F6151" id="Rectangle 55" o:spid="_x0000_s1026" style="position:absolute;margin-left:346.7pt;margin-top:.95pt;width:21.6pt;height:21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KBhHgIAAD4EAAAOAAAAZHJzL2Uyb0RvYy54bWysU8FuEzEQvSPxD5bvZDchoWW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PeMoGEeAgAAPg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3536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54F087" id="Rectangle 54" o:spid="_x0000_s1026" style="position:absolute;margin-left:317.9pt;margin-top:.95pt;width:21.6pt;height:21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nIYHgIAAD4EAAAOAAAAZHJzL2Uyb0RvYy54bWysU9tuEzEQfUfiHyy/k92EhJZ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GOGchgeAgAAPg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2512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432F6C" id="Rectangle 53" o:spid="_x0000_s1026" style="position:absolute;margin-left:289.1pt;margin-top:.95pt;width:21.6pt;height:21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M61Pa4eAgAAPg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1488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778B5B" id="Rectangle 52" o:spid="_x0000_s1026" style="position:absolute;margin-left:260.3pt;margin-top:.95pt;width:21.6pt;height:21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+/XHgIAAD4EAAAOAAAAZHJzL2Uyb0RvYy54bWysU9tuEzEQfUfiHyy/k92EhJZ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10464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0CDB0F" id="Rectangle 51" o:spid="_x0000_s1026" style="position:absolute;margin-left:231.5pt;margin-top:.95pt;width:21.6pt;height:21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9440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1E2441" id="Rectangle 50" o:spid="_x0000_s1026" style="position:absolute;margin-left:202.7pt;margin-top:.95pt;width:21.6pt;height:21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kskHQIAAD4EAAAOAAAAZHJzL2Uyb0RvYy54bWysU8FuEzEQvSPxD5bvZDchoWW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8416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EA013A" id="Rectangle 49" o:spid="_x0000_s1026" style="position:absolute;margin-left:173.9pt;margin-top:.95pt;width:21.6pt;height:21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fDSHgIAAD4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JN98NIeAgAAPg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1A35FC" id="Rectangle 48" o:spid="_x0000_s1026" style="position:absolute;margin-left:145.1pt;margin-top:.95pt;width:21.6pt;height:21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yKrHQ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6368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4B1410" id="Rectangle 47" o:spid="_x0000_s1026" style="position:absolute;margin-left:116.3pt;margin-top:.95pt;width:21.6pt;height:21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B9lHg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5344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DAC16B" id="Rectangle 46" o:spid="_x0000_s1026" style="position:absolute;margin-left:87.5pt;margin-top:.95pt;width:21.6pt;height:21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4320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B4DCB8" id="Rectangle 45" o:spid="_x0000_s1026" style="position:absolute;margin-left:58.7pt;margin-top:.95pt;width:21.6pt;height:21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buWHgIAAD4EAAAOAAAAZHJzL2Uyb0RvYy54bWysU9tuEzEQfUfiHyy/k92EhJZ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1B0E7E" w:rsidRDefault="001B0E7E" w:rsidP="001B0E7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1B0E7E" w:rsidRPr="00FB3CFE" w:rsidRDefault="001B0E7E" w:rsidP="001B0E7E">
      <w:pPr>
        <w:pStyle w:val="Heading6"/>
        <w:spacing w:before="0"/>
        <w:rPr>
          <w:rFonts w:ascii="Arial" w:hAnsi="Arial" w:cs="Arial"/>
          <w:i w:val="0"/>
          <w:sz w:val="20"/>
        </w:rPr>
      </w:pPr>
      <w:r>
        <w:rPr>
          <w:sz w:val="20"/>
        </w:rPr>
        <w:tab/>
      </w:r>
      <w:r w:rsidRPr="00FB3CFE">
        <w:rPr>
          <w:rFonts w:ascii="Arial" w:hAnsi="Arial" w:cs="Arial"/>
          <w:i w:val="0"/>
        </w:rPr>
        <w:t xml:space="preserve">         10</w:t>
      </w:r>
      <w:r w:rsidRPr="00FB3CFE">
        <w:rPr>
          <w:rFonts w:ascii="Arial" w:hAnsi="Arial" w:cs="Arial"/>
          <w:i w:val="0"/>
        </w:rPr>
        <w:tab/>
      </w:r>
      <w:r w:rsidRPr="00FB3CFE">
        <w:rPr>
          <w:rFonts w:ascii="Arial" w:hAnsi="Arial" w:cs="Arial"/>
          <w:i w:val="0"/>
        </w:rPr>
        <w:tab/>
      </w:r>
      <w:r w:rsidRPr="00FB3CFE">
        <w:rPr>
          <w:rFonts w:ascii="Arial" w:hAnsi="Arial" w:cs="Arial"/>
          <w:i w:val="0"/>
        </w:rPr>
        <w:tab/>
      </w:r>
      <w:r w:rsidRPr="00FB3CFE">
        <w:rPr>
          <w:rFonts w:ascii="Arial" w:hAnsi="Arial" w:cs="Arial"/>
          <w:i w:val="0"/>
        </w:rPr>
        <w:tab/>
      </w:r>
      <w:r w:rsidRPr="00FB3CFE">
        <w:rPr>
          <w:rFonts w:ascii="Arial" w:hAnsi="Arial" w:cs="Arial"/>
          <w:i w:val="0"/>
        </w:rPr>
        <w:tab/>
      </w:r>
      <w:r w:rsidRPr="00FB3CFE">
        <w:rPr>
          <w:rFonts w:ascii="Arial" w:hAnsi="Arial" w:cs="Arial"/>
          <w:i w:val="0"/>
        </w:rPr>
        <w:tab/>
      </w:r>
      <w:r w:rsidRPr="00FB3CFE">
        <w:rPr>
          <w:rFonts w:ascii="Arial" w:hAnsi="Arial" w:cs="Arial"/>
          <w:i w:val="0"/>
        </w:rPr>
        <w:tab/>
        <w:t xml:space="preserve">           0</w:t>
      </w:r>
      <w:r w:rsidRPr="00FB3CFE">
        <w:rPr>
          <w:rFonts w:ascii="Arial" w:hAnsi="Arial" w:cs="Arial"/>
          <w:i w:val="0"/>
          <w:sz w:val="20"/>
        </w:rPr>
        <w:tab/>
      </w:r>
    </w:p>
    <w:p w:rsidR="001B0E7E" w:rsidRDefault="001B0E7E" w:rsidP="001B0E7E">
      <w:pPr>
        <w:ind w:left="720"/>
        <w:rPr>
          <w:sz w:val="24"/>
        </w:rPr>
      </w:pP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</w:r>
      <w:r>
        <w:rPr>
          <w:sz w:val="28"/>
        </w:rPr>
        <w:tab/>
        <w:t xml:space="preserve">   </w:t>
      </w:r>
    </w:p>
    <w:p w:rsidR="001B0E7E" w:rsidRDefault="001B0E7E" w:rsidP="001B0E7E">
      <w:pPr>
        <w:rPr>
          <w:b/>
          <w:sz w:val="24"/>
        </w:rPr>
      </w:pPr>
      <w:r>
        <w:rPr>
          <w:b/>
          <w:sz w:val="24"/>
        </w:rPr>
        <w:t>3. Side view / profile:</w:t>
      </w:r>
    </w:p>
    <w:p w:rsidR="001B0E7E" w:rsidRDefault="001B0E7E" w:rsidP="001B0E7E">
      <w:pPr>
        <w:rPr>
          <w:b/>
          <w:sz w:val="24"/>
        </w:rPr>
      </w:pPr>
    </w:p>
    <w:p w:rsidR="001B0E7E" w:rsidRDefault="001B0E7E" w:rsidP="001B0E7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3296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84CC1D" id="Rectangle 44" o:spid="_x0000_s1026" style="position:absolute;margin-left:346.7pt;margin-top:.95pt;width:21.6pt;height:21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2272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865317" id="Rectangle 43" o:spid="_x0000_s1026" style="position:absolute;margin-left:317.9pt;margin-top:.95pt;width:21.6pt;height:21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CZZHgIAAD4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JkwJlkeAgAAPg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242312" id="Rectangle 42" o:spid="_x0000_s1026" style="position:absolute;margin-left:289.1pt;margin-top:.95pt;width:21.6pt;height:21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vQgHgIAAD4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A069CAeAgAAPg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B581B6" id="Rectangle 41" o:spid="_x0000_s1026" style="position:absolute;margin-left:260.3pt;margin-top:.95pt;width:21.6pt;height:21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D8D39F" id="Rectangle 40" o:spid="_x0000_s1026" style="position:absolute;margin-left:231.5pt;margin-top:.95pt;width:21.6pt;height:21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1DTHA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526134" id="Rectangle 39" o:spid="_x0000_s1026" style="position:absolute;margin-left:202.7pt;margin-top:.95pt;width:21.6pt;height:21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9e0heh4CAAA+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25406B" id="Rectangle 38" o:spid="_x0000_s1026" style="position:absolute;margin-left:173.9pt;margin-top:.95pt;width:21.6pt;height:21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/MDHQIAAD4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749A89" id="Rectangle 37" o:spid="_x0000_s1026" style="position:absolute;margin-left:145.1pt;margin-top:.95pt;width:21.6pt;height:21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C8F4DD" id="Rectangle 36" o:spid="_x0000_s1026" style="position:absolute;margin-left:116.3pt;margin-top:.95pt;width:21.6pt;height:21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108C47" id="Rectangle 35" o:spid="_x0000_s1026" style="position:absolute;margin-left:87.5pt;margin-top:.95pt;width:21.6pt;height:21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xplqPh4CAAA+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786E1A" id="Rectangle 34" o:spid="_x0000_s1026" style="position:absolute;margin-left:58.7pt;margin-top:.95pt;width:21.6pt;height:21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7hHHgIAAD4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1B0E7E" w:rsidRDefault="001B0E7E" w:rsidP="001B0E7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1B0E7E" w:rsidRPr="00FB3CFE" w:rsidRDefault="001B0E7E" w:rsidP="001B0E7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</w:r>
      <w:r w:rsidRPr="00FB3CFE">
        <w:rPr>
          <w:rFonts w:ascii="Arial" w:hAnsi="Arial" w:cs="Arial"/>
          <w:i w:val="0"/>
          <w:szCs w:val="22"/>
        </w:rPr>
        <w:t xml:space="preserve">         10</w:t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  <w:t xml:space="preserve">           0</w:t>
      </w:r>
      <w:r w:rsidRPr="00FB3CFE">
        <w:rPr>
          <w:rFonts w:ascii="Arial" w:hAnsi="Arial" w:cs="Arial"/>
          <w:i w:val="0"/>
          <w:szCs w:val="22"/>
        </w:rPr>
        <w:tab/>
      </w:r>
    </w:p>
    <w:p w:rsidR="001B0E7E" w:rsidRDefault="001B0E7E" w:rsidP="001B0E7E">
      <w:pPr>
        <w:rPr>
          <w:b/>
          <w:sz w:val="24"/>
        </w:rPr>
      </w:pPr>
    </w:p>
    <w:p w:rsidR="00FB3CFE" w:rsidRDefault="00FB3CFE" w:rsidP="001B0E7E">
      <w:pPr>
        <w:rPr>
          <w:b/>
          <w:sz w:val="24"/>
        </w:rPr>
      </w:pPr>
    </w:p>
    <w:p w:rsidR="001B0E7E" w:rsidRDefault="001B0E7E" w:rsidP="001B0E7E">
      <w:pPr>
        <w:rPr>
          <w:b/>
          <w:sz w:val="24"/>
        </w:rPr>
      </w:pPr>
      <w:r>
        <w:rPr>
          <w:b/>
          <w:sz w:val="24"/>
        </w:rPr>
        <w:t>4. How good-looking do you think you are?</w:t>
      </w:r>
    </w:p>
    <w:p w:rsidR="001B0E7E" w:rsidRDefault="001B0E7E" w:rsidP="001B0E7E">
      <w:pPr>
        <w:rPr>
          <w:b/>
          <w:sz w:val="24"/>
        </w:rPr>
      </w:pPr>
    </w:p>
    <w:p w:rsidR="001B0E7E" w:rsidRDefault="001B0E7E" w:rsidP="001B0E7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135489" id="Rectangle 33" o:spid="_x0000_s1026" style="position:absolute;margin-left:346.7pt;margin-top:.95pt;width:21.6pt;height:21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87090A" id="Rectangle 32" o:spid="_x0000_s1026" style="position:absolute;margin-left:317.9pt;margin-top:.95pt;width:21.6pt;height:21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iWIHgIAAD4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GuqJYgeAgAAPg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5CEEFC" id="Rectangle 31" o:spid="_x0000_s1026" style="position:absolute;margin-left:289.1pt;margin-top:.95pt;width:21.6pt;height:21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4BBADD" id="Rectangle 30" o:spid="_x0000_s1026" style="position:absolute;margin-left:260.3pt;margin-top:.95pt;width:21.6pt;height:21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4F7HQIAAD4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27097E" id="Rectangle 29" o:spid="_x0000_s1026" style="position:absolute;margin-left:231.5pt;margin-top:.95pt;width:21.6pt;height:21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DqNHgIAAD4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C59E6C" id="Rectangle 28" o:spid="_x0000_s1026" style="position:absolute;margin-left:202.7pt;margin-top:.95pt;width:21.6pt;height:21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uj0HQIAAD4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BDA224" id="Rectangle 27" o:spid="_x0000_s1026" style="position:absolute;margin-left:173.9pt;margin-top:.95pt;width:21.6pt;height:21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dU6Hg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LkJ1ToeAgAAPg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63A3D2" id="Rectangle 26" o:spid="_x0000_s1026" style="position:absolute;margin-left:145.1pt;margin-top:.95pt;width:21.6pt;height:21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905DF2" id="Rectangle 25" o:spid="_x0000_s1026" style="position:absolute;margin-left:116.3pt;margin-top:.95pt;width:21.6pt;height:21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HHJHQIAAD4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BC401C" id="Rectangle 24" o:spid="_x0000_s1026" style="position:absolute;margin-left:87.5pt;margin-top:.95pt;width:21.6pt;height:21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qOwHgIAAD4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BRajsB4CAAA+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F61EBB" id="Rectangle 23" o:spid="_x0000_s1026" style="position:absolute;margin-left:58.7pt;margin-top:.95pt;width:21.6pt;height:21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ewGHgIAAD4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Not at all</w:t>
      </w:r>
    </w:p>
    <w:p w:rsidR="001B0E7E" w:rsidRDefault="001B0E7E" w:rsidP="001B0E7E">
      <w:pPr>
        <w:rPr>
          <w:sz w:val="20"/>
        </w:rPr>
      </w:pPr>
      <w:r>
        <w:rPr>
          <w:sz w:val="20"/>
        </w:rPr>
        <w:t>good-looking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good- </w:t>
      </w:r>
      <w:r w:rsidR="00FB3CFE">
        <w:rPr>
          <w:sz w:val="20"/>
        </w:rPr>
        <w:t>looking</w:t>
      </w:r>
    </w:p>
    <w:p w:rsidR="001B0E7E" w:rsidRPr="00FB3CFE" w:rsidRDefault="001B0E7E" w:rsidP="001B0E7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</w:r>
      <w:r w:rsidRPr="00FB3CFE">
        <w:rPr>
          <w:rFonts w:ascii="Arial" w:hAnsi="Arial" w:cs="Arial"/>
          <w:i w:val="0"/>
          <w:szCs w:val="22"/>
        </w:rPr>
        <w:t xml:space="preserve">         10</w:t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  <w:t xml:space="preserve">           0</w:t>
      </w:r>
      <w:r w:rsidRPr="00FB3CFE">
        <w:rPr>
          <w:rFonts w:ascii="Arial" w:hAnsi="Arial" w:cs="Arial"/>
          <w:i w:val="0"/>
          <w:szCs w:val="22"/>
        </w:rPr>
        <w:tab/>
      </w:r>
    </w:p>
    <w:p w:rsidR="001B0E7E" w:rsidRDefault="001B0E7E" w:rsidP="001B0E7E">
      <w:pPr>
        <w:rPr>
          <w:b/>
          <w:sz w:val="24"/>
        </w:rPr>
      </w:pPr>
    </w:p>
    <w:p w:rsidR="00FB3CFE" w:rsidRDefault="00FB3CFE" w:rsidP="001B0E7E">
      <w:pPr>
        <w:rPr>
          <w:b/>
          <w:sz w:val="24"/>
        </w:rPr>
      </w:pPr>
    </w:p>
    <w:p w:rsidR="001B0E7E" w:rsidRDefault="001B0E7E" w:rsidP="001B0E7E">
      <w:pPr>
        <w:rPr>
          <w:b/>
          <w:sz w:val="24"/>
        </w:rPr>
      </w:pPr>
      <w:r>
        <w:rPr>
          <w:b/>
          <w:sz w:val="24"/>
        </w:rPr>
        <w:t>How do you feel about these parts of your face?</w:t>
      </w:r>
    </w:p>
    <w:p w:rsidR="001B0E7E" w:rsidRDefault="001B0E7E" w:rsidP="001B0E7E">
      <w:pPr>
        <w:rPr>
          <w:sz w:val="24"/>
        </w:rPr>
      </w:pPr>
    </w:p>
    <w:p w:rsidR="001B0E7E" w:rsidRDefault="001B0E7E" w:rsidP="001B0E7E">
      <w:pPr>
        <w:rPr>
          <w:b/>
          <w:sz w:val="24"/>
        </w:rPr>
      </w:pPr>
      <w:r>
        <w:rPr>
          <w:b/>
          <w:sz w:val="24"/>
        </w:rPr>
        <w:t>5. Nose:</w:t>
      </w:r>
    </w:p>
    <w:p w:rsidR="001B0E7E" w:rsidRDefault="001B0E7E" w:rsidP="001B0E7E">
      <w:pPr>
        <w:rPr>
          <w:b/>
          <w:sz w:val="24"/>
        </w:rPr>
      </w:pPr>
    </w:p>
    <w:p w:rsidR="001B0E7E" w:rsidRDefault="001B0E7E" w:rsidP="001B0E7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F2D449" id="Rectangle 22" o:spid="_x0000_s1026" style="position:absolute;margin-left:346.7pt;margin-top:.95pt;width:21.6pt;height:21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DwvPn8eAgAAPg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BFB48D" id="Rectangle 21" o:spid="_x0000_s1026" style="position:absolute;margin-left:317.9pt;margin-top:.95pt;width:21.6pt;height:21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797F22" id="Rectangle 20" o:spid="_x0000_s1026" style="position:absolute;margin-left:289.1pt;margin-top:.95pt;width:21.6pt;height:21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pqMHA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63D42D" id="Rectangle 19" o:spid="_x0000_s1026" style="position:absolute;margin-left:260.3pt;margin-top:.95pt;width:21.6pt;height:21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4WdPHQIAAD4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105033" id="Rectangle 18" o:spid="_x0000_s1026" style="position:absolute;margin-left:231.5pt;margin-top:.95pt;width:21.6pt;height:21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8772FC" id="Rectangle 17" o:spid="_x0000_s1026" style="position:absolute;margin-left:202.7pt;margin-top:.95pt;width:21.6pt;height:21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Ij4HQ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5BD9D0" id="Rectangle 16" o:spid="_x0000_s1026" style="position:absolute;margin-left:173.9pt;margin-top:.95pt;width:21.6pt;height:21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lqBHQIAAD4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1CFE03" id="Rectangle 15" o:spid="_x0000_s1026" style="position:absolute;margin-left:145.1pt;margin-top:.95pt;width:21.6pt;height:21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SwLHQIAAD4EAAAOAAAAZHJzL2Uyb0RvYy54bWysU8FuEzEQvSPxD5bvZDchoWW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C0161B" id="Rectangle 14" o:spid="_x0000_s1026" style="position:absolute;margin-left:116.3pt;margin-top:.95pt;width:21.6pt;height:21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/5yHQ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1E8023" id="Rectangle 13" o:spid="_x0000_s1026" style="position:absolute;margin-left:87.5pt;margin-top:.95pt;width:21.6pt;height:21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LHEHQIAAD4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5365B5" id="Rectangle 12" o:spid="_x0000_s1026" style="position:absolute;margin-left:58.7pt;margin-top:.95pt;width:21.6pt;height:21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mO9HQIAAD4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1B0E7E" w:rsidRDefault="001B0E7E" w:rsidP="001B0E7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1B0E7E" w:rsidRPr="00FB3CFE" w:rsidRDefault="001B0E7E" w:rsidP="001B0E7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</w:r>
      <w:r w:rsidRPr="00FB3CFE">
        <w:rPr>
          <w:rFonts w:ascii="Arial" w:hAnsi="Arial" w:cs="Arial"/>
          <w:i w:val="0"/>
          <w:szCs w:val="22"/>
        </w:rPr>
        <w:t xml:space="preserve">         10</w:t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  <w:t xml:space="preserve">           0</w:t>
      </w:r>
      <w:r w:rsidRPr="00FB3CFE">
        <w:rPr>
          <w:rFonts w:ascii="Arial" w:hAnsi="Arial" w:cs="Arial"/>
          <w:i w:val="0"/>
          <w:szCs w:val="22"/>
        </w:rPr>
        <w:tab/>
      </w:r>
    </w:p>
    <w:p w:rsidR="001B0E7E" w:rsidRDefault="001B0E7E" w:rsidP="001B0E7E">
      <w:pPr>
        <w:ind w:left="900"/>
        <w:rPr>
          <w:sz w:val="20"/>
        </w:rPr>
      </w:pPr>
    </w:p>
    <w:p w:rsidR="00FB3CFE" w:rsidRDefault="00FB3CFE" w:rsidP="001B0E7E">
      <w:pPr>
        <w:ind w:left="900"/>
        <w:rPr>
          <w:sz w:val="20"/>
        </w:rPr>
      </w:pPr>
    </w:p>
    <w:p w:rsidR="00FB3CFE" w:rsidRDefault="00FB3CFE" w:rsidP="001B0E7E">
      <w:pPr>
        <w:ind w:left="900"/>
        <w:rPr>
          <w:sz w:val="20"/>
        </w:rPr>
      </w:pPr>
    </w:p>
    <w:p w:rsidR="00FB3CFE" w:rsidRDefault="00FB3CFE" w:rsidP="00FB3CFE">
      <w:pPr>
        <w:rPr>
          <w:b/>
          <w:sz w:val="24"/>
        </w:rPr>
      </w:pPr>
      <w:r>
        <w:rPr>
          <w:b/>
          <w:sz w:val="24"/>
        </w:rPr>
        <w:t>6. Lips:</w:t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38112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7776CD" id="Rectangle 77" o:spid="_x0000_s1026" style="position:absolute;margin-left:346.7pt;margin-top:.95pt;width:21.6pt;height:21.6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UKnHgIAAD4EAAAOAAAAZHJzL2Uyb0RvYy54bWysU9tuEzEQfUfiHyy/k92ElJR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DCVQqceAgAAPg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37088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F74BC6" id="Rectangle 76" o:spid="_x0000_s1026" style="position:absolute;margin-left:317.9pt;margin-top:.95pt;width:21.6pt;height:21.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36064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5CD64E" id="Rectangle 75" o:spid="_x0000_s1026" style="position:absolute;margin-left:289.1pt;margin-top:.95pt;width:21.6pt;height:21.6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BiA5lQeAgAAPg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35040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492F8A" id="Rectangle 74" o:spid="_x0000_s1026" style="position:absolute;margin-left:260.3pt;margin-top:.95pt;width:21.6pt;height:21.6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jQtHg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34016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2D41D4" id="Rectangle 73" o:spid="_x0000_s1026" style="position:absolute;margin-left:231.5pt;margin-top:.95pt;width:21.6pt;height:21.6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32992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D60FEC" id="Rectangle 72" o:spid="_x0000_s1026" style="position:absolute;margin-left:202.7pt;margin-top:.95pt;width:21.6pt;height:21.6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s6niHg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tbOp4h4CAAA+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31968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3F2E6B" id="Rectangle 71" o:spid="_x0000_s1026" style="position:absolute;margin-left:173.9pt;margin-top:.95pt;width:21.6pt;height:21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30944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105E02" id="Rectangle 70" o:spid="_x0000_s1026" style="position:absolute;margin-left:145.1pt;margin-top:.95pt;width:21.6pt;height:21.6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g0RHQ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29920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88E501" id="Rectangle 69" o:spid="_x0000_s1026" style="position:absolute;margin-left:116.3pt;margin-top:.95pt;width:21.6pt;height:21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28896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65B430" id="Rectangle 68" o:spid="_x0000_s1026" style="position:absolute;margin-left:87.5pt;margin-top:.95pt;width:21.6pt;height:21.6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27872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0050ED" id="Rectangle 67" o:spid="_x0000_s1026" style="position:absolute;margin-left:58.7pt;margin-top:.95pt;width:21.6pt;height:21.6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Default="00FB3CFE" w:rsidP="00FB3CF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FB3CFE" w:rsidRPr="00B70601" w:rsidRDefault="00FB3CFE" w:rsidP="00FB3CF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</w:r>
      <w:r w:rsidRPr="00B70601">
        <w:rPr>
          <w:rFonts w:ascii="Arial" w:hAnsi="Arial" w:cs="Arial"/>
          <w:i w:val="0"/>
          <w:szCs w:val="22"/>
        </w:rPr>
        <w:t xml:space="preserve">         10</w:t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  <w:t xml:space="preserve">           0</w:t>
      </w:r>
      <w:r w:rsidRPr="00B70601">
        <w:rPr>
          <w:rFonts w:ascii="Arial" w:hAnsi="Arial" w:cs="Arial"/>
          <w:i w:val="0"/>
          <w:szCs w:val="22"/>
        </w:rPr>
        <w:tab/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b/>
          <w:sz w:val="24"/>
        </w:rPr>
      </w:pPr>
      <w:r>
        <w:rPr>
          <w:b/>
          <w:sz w:val="24"/>
        </w:rPr>
        <w:t>7. Chin:</w:t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06720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3" name="Rectangl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7E8B44" id="Rectangle 143" o:spid="_x0000_s1026" style="position:absolute;margin-left:346.7pt;margin-top:.95pt;width:21.6pt;height:21.6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8ufIHgIAAEA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Pby58geAgAAQA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05696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2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AE9777" id="Rectangle 142" o:spid="_x0000_s1026" style="position:absolute;margin-left:317.9pt;margin-top:.95pt;width:21.6pt;height:21.6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JpBHgIAAEA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BpMmkEeAgAAQA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04672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1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7FC00F" id="Rectangle 141" o:spid="_x0000_s1026" style="position:absolute;margin-left:289.1pt;margin-top:.95pt;width:21.6pt;height:21.6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G+JbQEeAgAAQA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03648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0" name="Rectangl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11E75B" id="Rectangle 140" o:spid="_x0000_s1026" style="position:absolute;margin-left:260.3pt;margin-top:.95pt;width:21.6pt;height:21.6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xCIHQIAAEA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02624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9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B6EB65" id="Rectangle 139" o:spid="_x0000_s1026" style="position:absolute;margin-left:231.5pt;margin-top:.95pt;width:21.6pt;height:21.6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01600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8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754B65" id="Rectangle 138" o:spid="_x0000_s1026" style="position:absolute;margin-left:202.7pt;margin-top:.95pt;width:21.6pt;height:21.6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ZOKw8R4CAABA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00576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7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8A9FB8" id="Rectangle 137" o:spid="_x0000_s1026" style="position:absolute;margin-left:173.9pt;margin-top:.95pt;width:21.6pt;height:21.6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IQ06WkeAgAAQA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9552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6" name="Rectangl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9E8C47" id="Rectangle 136" o:spid="_x0000_s1026" style="position:absolute;margin-left:145.1pt;margin-top:.95pt;width:21.6pt;height:21.6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8528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5" name="Rectangl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FACBA0" id="Rectangle 135" o:spid="_x0000_s1026" style="position:absolute;margin-left:116.3pt;margin-top:.95pt;width:21.6pt;height:21.6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7504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E65EEE" id="Rectangle 134" o:spid="_x0000_s1026" style="position:absolute;margin-left:87.5pt;margin-top:.95pt;width:21.6pt;height:21.6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R4pHgIAAEA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8fEeKR4CAABA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6480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3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B3AE8F" id="Rectangle 133" o:spid="_x0000_s1026" style="position:absolute;margin-left:58.7pt;margin-top:.95pt;width:21.6pt;height:21.6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Default="00FB3CFE" w:rsidP="00FB3CF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FB3CFE" w:rsidRPr="00B70601" w:rsidRDefault="00FB3CFE" w:rsidP="00FB3CF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</w:r>
      <w:r w:rsidRPr="00B70601">
        <w:rPr>
          <w:rFonts w:ascii="Arial" w:hAnsi="Arial" w:cs="Arial"/>
          <w:i w:val="0"/>
          <w:szCs w:val="22"/>
        </w:rPr>
        <w:t xml:space="preserve">         10</w:t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  <w:t xml:space="preserve">           0</w:t>
      </w:r>
      <w:r w:rsidRPr="00B70601">
        <w:rPr>
          <w:rFonts w:ascii="Arial" w:hAnsi="Arial" w:cs="Arial"/>
          <w:i w:val="0"/>
          <w:szCs w:val="22"/>
        </w:rPr>
        <w:tab/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b/>
          <w:sz w:val="24"/>
        </w:rPr>
      </w:pPr>
      <w:r>
        <w:rPr>
          <w:b/>
          <w:sz w:val="24"/>
        </w:rPr>
        <w:t>8. Teeth:</w:t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5456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2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E3369A" id="Rectangle 132" o:spid="_x0000_s1026" style="position:absolute;margin-left:346.7pt;margin-top:.95pt;width:21.6pt;height:21.6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/GoHgIAAEA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Bt78ageAgAAQA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4432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1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5BC8D0" id="Rectangle 131" o:spid="_x0000_s1026" style="position:absolute;margin-left:317.9pt;margin-top:.95pt;width:21.6pt;height:21.6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G6+BugeAgAAQA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3408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30" name="Rectangl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F2D9C0" id="Rectangle 130" o:spid="_x0000_s1026" style="position:absolute;margin-left:289.1pt;margin-top:.95pt;width:21.6pt;height:21.6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IIAe2EeAgAAQA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2384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A40478" id="Rectangle 129" o:spid="_x0000_s1026" style="position:absolute;margin-left:260.3pt;margin-top:.95pt;width:21.6pt;height:21.6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/jRHgIAAEA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1360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4E2790" id="Rectangle 128" o:spid="_x0000_s1026" style="position:absolute;margin-left:231.5pt;margin-top:.95pt;width:21.6pt;height:21.6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90336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7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B78051" id="Rectangle 127" o:spid="_x0000_s1026" style="position:absolute;margin-left:202.7pt;margin-top:.95pt;width:21.6pt;height:21.6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9zAHgIAAEA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aefcwB4CAABA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9312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6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9DAD82" id="Rectangle 126" o:spid="_x0000_s1026" style="position:absolute;margin-left:173.9pt;margin-top:.95pt;width:21.6pt;height:21.6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aFJHgIAAEA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IVZoUkeAgAAQA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8288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A83090" id="Rectangle 125" o:spid="_x0000_s1026" style="position:absolute;margin-left:145.1pt;margin-top:.95pt;width:21.6pt;height:21.6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FYJHgIAAEAEAAAOAAAAZHJzL2Uyb0RvYy54bWysU9tuEzEQfUfiHyy/k92EhJZ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7264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251702" id="Rectangle 124" o:spid="_x0000_s1026" style="position:absolute;margin-left:116.3pt;margin-top:.95pt;width:21.6pt;height:21.6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iuAHgIAAEA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6240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3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337C95" id="Rectangle 123" o:spid="_x0000_s1026" style="position:absolute;margin-left:87.5pt;margin-top:.95pt;width:21.6pt;height:21.6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rmIHgIAAEA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Gha5iB4CAABA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5216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A7D964" id="Rectangle 122" o:spid="_x0000_s1026" style="position:absolute;margin-left:58.7pt;margin-top:.95pt;width:21.6pt;height:21.6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Default="00FB3CFE" w:rsidP="00FB3CF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FB3CFE" w:rsidRPr="00B70601" w:rsidRDefault="00FB3CFE" w:rsidP="00FB3CF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</w:r>
      <w:r w:rsidRPr="00B70601">
        <w:rPr>
          <w:rFonts w:ascii="Arial" w:hAnsi="Arial" w:cs="Arial"/>
          <w:i w:val="0"/>
          <w:szCs w:val="22"/>
        </w:rPr>
        <w:t xml:space="preserve">         10</w:t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  <w:t xml:space="preserve">           0</w:t>
      </w:r>
      <w:r w:rsidRPr="00B70601">
        <w:rPr>
          <w:rFonts w:ascii="Arial" w:hAnsi="Arial" w:cs="Arial"/>
          <w:i w:val="0"/>
          <w:szCs w:val="22"/>
        </w:rPr>
        <w:tab/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b/>
          <w:sz w:val="24"/>
        </w:rPr>
      </w:pPr>
      <w:r>
        <w:rPr>
          <w:b/>
          <w:sz w:val="24"/>
        </w:rPr>
        <w:t>9. Cheeks:</w:t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4192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3E52D9" id="Rectangle 121" o:spid="_x0000_s1026" style="position:absolute;margin-left:346.7pt;margin-top:.95pt;width:21.6pt;height:21.6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INtM0EeAgAAQA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3168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0B4112" id="Rectangle 120" o:spid="_x0000_s1026" style="position:absolute;margin-left:317.9pt;margin-top:.95pt;width:21.6pt;height:21.6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07IHQIAAEA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2144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F6F8B3" id="Rectangle 119" o:spid="_x0000_s1026" style="position:absolute;margin-left:289.1pt;margin-top:.95pt;width:21.6pt;height:21.6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BP91/EeAgAAQA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1120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B0C858" id="Rectangle 118" o:spid="_x0000_s1026" style="position:absolute;margin-left:260.3pt;margin-top:.95pt;width:21.6pt;height:21.6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80096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0AD3FA" id="Rectangle 117" o:spid="_x0000_s1026" style="position:absolute;margin-left:231.5pt;margin-top:.95pt;width:21.6pt;height:21.6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fPgHgIAAEA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79072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1E0205" id="Rectangle 116" o:spid="_x0000_s1026" style="position:absolute;margin-left:202.7pt;margin-top:.95pt;width:21.6pt;height:21.6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45pHgIAAEA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8yuOaR4CAABA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78048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285F91" id="Rectangle 115" o:spid="_x0000_s1026" style="position:absolute;margin-left:173.9pt;margin-top:.95pt;width:21.6pt;height:21.6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nkpHgIAAEAEAAAOAAAAZHJzL2Uyb0RvYy54bWysU8FuEzEQvSPxD5bvZDchoWW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IbueSkeAgAAQA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77024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A2C38D" id="Rectangle 114" o:spid="_x0000_s1026" style="position:absolute;margin-left:145.1pt;margin-top:.95pt;width:21.6pt;height:21.6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76000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3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338D14" id="Rectangle 113" o:spid="_x0000_s1026" style="position:absolute;margin-left:116.3pt;margin-top:.95pt;width:21.6pt;height:21.6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JaoHgIAAEA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74976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C5CDA7" id="Rectangle 112" o:spid="_x0000_s1026" style="position:absolute;margin-left:87.5pt;margin-top:.95pt;width:21.6pt;height:21.6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ushHgIAAEA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gNrrIR4CAABA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73952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CED81E" id="Rectangle 111" o:spid="_x0000_s1026" style="position:absolute;margin-left:58.7pt;margin-top:.95pt;width:21.6pt;height:21.6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Default="00FB3CFE" w:rsidP="00FB3CF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FB3CFE" w:rsidRPr="00B70601" w:rsidRDefault="00FB3CFE" w:rsidP="00FB3CF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</w:r>
      <w:r w:rsidRPr="00B70601">
        <w:rPr>
          <w:rFonts w:ascii="Arial" w:hAnsi="Arial" w:cs="Arial"/>
          <w:i w:val="0"/>
          <w:szCs w:val="22"/>
        </w:rPr>
        <w:t xml:space="preserve">         10</w:t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  <w:t xml:space="preserve">           0</w:t>
      </w:r>
      <w:r w:rsidRPr="00B70601">
        <w:rPr>
          <w:rFonts w:ascii="Arial" w:hAnsi="Arial" w:cs="Arial"/>
          <w:i w:val="0"/>
          <w:szCs w:val="22"/>
        </w:rPr>
        <w:tab/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b/>
          <w:sz w:val="24"/>
        </w:rPr>
      </w:pPr>
      <w:r>
        <w:rPr>
          <w:b/>
          <w:sz w:val="24"/>
        </w:rPr>
        <w:t>10. Hair:</w:t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72928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96E93E" id="Rectangle 110" o:spid="_x0000_s1026" style="position:absolute;margin-left:346.7pt;margin-top:.95pt;width:21.6pt;height:21.6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WHoHQIAAEA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71904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7ABBAB" id="Rectangle 109" o:spid="_x0000_s1026" style="position:absolute;margin-left:317.9pt;margin-top:.95pt;width:21.6pt;height:21.6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uJYHgIAAEA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P4u4lgeAgAAQA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70880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AE0995" id="Rectangle 108" o:spid="_x0000_s1026" style="position:absolute;margin-left:289.1pt;margin-top:.95pt;width:21.6pt;height:21.6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BKQn9EeAgAAQA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9856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4F4FC7" id="Rectangle 107" o:spid="_x0000_s1026" style="position:absolute;margin-left:260.3pt;margin-top:.95pt;width:21.6pt;height:21.6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sZJHgIAAEA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8832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5A56CB" id="Rectangle 106" o:spid="_x0000_s1026" style="position:absolute;margin-left:231.5pt;margin-top:.95pt;width:21.6pt;height:21.6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LvAHgIAAEA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7808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C2B2FA" id="Rectangle 105" o:spid="_x0000_s1026" style="position:absolute;margin-left:202.7pt;margin-top:.95pt;width:21.6pt;height:21.6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UyAHgIAAEAEAAAOAAAAZHJzL2Uyb0RvYy54bWysU9tuEzEQfUfiHyy/k92EhJZ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az1MgB4CAABA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6784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4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6098E3" id="Rectangle 104" o:spid="_x0000_s1026" style="position:absolute;margin-left:173.9pt;margin-top:.95pt;width:21.6pt;height:21.6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zEJHgIAAEA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IeDMQkeAgAAQA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5760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3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36A7CF" id="Rectangle 103" o:spid="_x0000_s1026" style="position:absolute;margin-left:145.1pt;margin-top:.95pt;width:21.6pt;height:21.6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6MBHgIAAEA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4736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88D805" id="Rectangle 102" o:spid="_x0000_s1026" style="position:absolute;margin-left:116.3pt;margin-top:.95pt;width:21.6pt;height:21.6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d6IHgIAAEA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3712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7D192C" id="Rectangle 101" o:spid="_x0000_s1026" style="position:absolute;margin-left:87.5pt;margin-top:.95pt;width:21.6pt;height:21.6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GMwpyB4CAABA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2688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00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93B4F6" id="Rectangle 100" o:spid="_x0000_s1026" style="position:absolute;margin-left:58.7pt;margin-top:.95pt;width:21.6pt;height:21.6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Default="00FB3CFE" w:rsidP="00FB3CF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FB3CFE" w:rsidRPr="00B70601" w:rsidRDefault="00FB3CFE" w:rsidP="00FB3CF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  <w:t xml:space="preserve">       </w:t>
      </w:r>
      <w:r>
        <w:t xml:space="preserve">  </w:t>
      </w:r>
      <w:r w:rsidRPr="00B70601">
        <w:rPr>
          <w:rFonts w:ascii="Arial" w:hAnsi="Arial" w:cs="Arial"/>
          <w:i w:val="0"/>
          <w:szCs w:val="22"/>
        </w:rPr>
        <w:t>10</w:t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</w:r>
      <w:r w:rsidRPr="00B70601">
        <w:rPr>
          <w:rFonts w:ascii="Arial" w:hAnsi="Arial" w:cs="Arial"/>
          <w:i w:val="0"/>
          <w:szCs w:val="22"/>
        </w:rPr>
        <w:tab/>
        <w:t xml:space="preserve">          </w:t>
      </w:r>
      <w:r w:rsidR="00B70601">
        <w:rPr>
          <w:rFonts w:ascii="Arial" w:hAnsi="Arial" w:cs="Arial"/>
          <w:i w:val="0"/>
          <w:szCs w:val="22"/>
        </w:rPr>
        <w:t xml:space="preserve">          </w:t>
      </w:r>
      <w:r w:rsidRPr="00B70601">
        <w:rPr>
          <w:rFonts w:ascii="Arial" w:hAnsi="Arial" w:cs="Arial"/>
          <w:i w:val="0"/>
          <w:szCs w:val="22"/>
        </w:rPr>
        <w:t xml:space="preserve"> 0</w:t>
      </w:r>
      <w:r w:rsidRPr="00B70601">
        <w:rPr>
          <w:rFonts w:ascii="Arial" w:hAnsi="Arial" w:cs="Arial"/>
          <w:i w:val="0"/>
          <w:szCs w:val="22"/>
        </w:rPr>
        <w:tab/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b/>
          <w:sz w:val="24"/>
        </w:rPr>
      </w:pPr>
      <w:r>
        <w:rPr>
          <w:b/>
          <w:sz w:val="24"/>
        </w:rPr>
        <w:t>11. Ears:</w:t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1664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19C31F" id="Rectangle 99" o:spid="_x0000_s1026" style="position:absolute;margin-left:346.7pt;margin-top:.95pt;width:21.6pt;height:21.6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KbSf5oeAgAAPg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60640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59283A" id="Rectangle 98" o:spid="_x0000_s1026" style="position:absolute;margin-left:317.9pt;margin-top:.95pt;width:21.6pt;height:21.6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9616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7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9B8D7A" id="Rectangle 97" o:spid="_x0000_s1026" style="position:absolute;margin-left:289.1pt;margin-top:.95pt;width:21.6pt;height:21.6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5AtHgIAAD4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L2zkC0eAgAAPg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8592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6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DA805C6" id="Rectangle 96" o:spid="_x0000_s1026" style="position:absolute;margin-left:260.3pt;margin-top:.95pt;width:21.6pt;height:21.6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7568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5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524D32" id="Rectangle 95" o:spid="_x0000_s1026" style="position:absolute;margin-left:231.5pt;margin-top:.95pt;width:21.6pt;height:21.6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6544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4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06B2B1" id="Rectangle 94" o:spid="_x0000_s1026" style="position:absolute;margin-left:202.7pt;margin-top:.95pt;width:21.6pt;height:21.6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OanHgIAAD4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Aazmpx4CAAA+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5520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3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9CF119" id="Rectangle 93" o:spid="_x0000_s1026" style="position:absolute;margin-left:173.9pt;margin-top:.95pt;width:21.6pt;height:21.6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KyfqREeAgAAPg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4496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2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3F019C" id="Rectangle 92" o:spid="_x0000_s1026" style="position:absolute;margin-left:145.1pt;margin-top:.95pt;width:21.6pt;height:21.6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XtoHgIAAD4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3472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C00353" id="Rectangle 91" o:spid="_x0000_s1026" style="position:absolute;margin-left:116.3pt;margin-top:.95pt;width:21.6pt;height:21.6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2448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999424" id="Rectangle 90" o:spid="_x0000_s1026" style="position:absolute;margin-left:87.5pt;margin-top:.95pt;width:21.6pt;height:21.6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1424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9B8D15" id="Rectangle 89" o:spid="_x0000_s1026" style="position:absolute;margin-left:58.7pt;margin-top:.95pt;width:21.6pt;height:21.6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2RtHQIAAD4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Default="00FB3CFE" w:rsidP="00FB3CF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FB3CFE" w:rsidRPr="00FB3CFE" w:rsidRDefault="00FB3CFE" w:rsidP="00FB3CF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  <w:t xml:space="preserve">       </w:t>
      </w:r>
      <w:r>
        <w:t xml:space="preserve">  </w:t>
      </w:r>
      <w:r w:rsidRPr="00FB3CFE">
        <w:rPr>
          <w:rFonts w:ascii="Arial" w:hAnsi="Arial" w:cs="Arial"/>
          <w:i w:val="0"/>
          <w:szCs w:val="22"/>
        </w:rPr>
        <w:t>10</w:t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  <w:t xml:space="preserve">           </w:t>
      </w:r>
      <w:r w:rsidR="00B70601">
        <w:rPr>
          <w:rFonts w:ascii="Arial" w:hAnsi="Arial" w:cs="Arial"/>
          <w:i w:val="0"/>
          <w:szCs w:val="22"/>
        </w:rPr>
        <w:t xml:space="preserve">           </w:t>
      </w:r>
      <w:r w:rsidRPr="00FB3CFE">
        <w:rPr>
          <w:rFonts w:ascii="Arial" w:hAnsi="Arial" w:cs="Arial"/>
          <w:i w:val="0"/>
          <w:szCs w:val="22"/>
        </w:rPr>
        <w:t>0</w:t>
      </w:r>
      <w:r w:rsidRPr="00FB3CFE">
        <w:rPr>
          <w:rFonts w:ascii="Arial" w:hAnsi="Arial" w:cs="Arial"/>
          <w:i w:val="0"/>
          <w:szCs w:val="22"/>
        </w:rPr>
        <w:tab/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b/>
          <w:sz w:val="24"/>
        </w:rPr>
      </w:pPr>
      <w:r>
        <w:rPr>
          <w:b/>
          <w:sz w:val="24"/>
        </w:rPr>
        <w:t>12. Eyes:</w:t>
      </w:r>
    </w:p>
    <w:p w:rsidR="00FB3CFE" w:rsidRDefault="00FB3CFE" w:rsidP="00FB3CFE">
      <w:pPr>
        <w:rPr>
          <w:b/>
          <w:sz w:val="24"/>
        </w:rPr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50400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1A7503" id="Rectangle 88" o:spid="_x0000_s1026" style="position:absolute;margin-left:346.7pt;margin-top:.95pt;width:21.6pt;height:21.6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bYUHQ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9376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6AFCDC" id="Rectangle 87" o:spid="_x0000_s1026" style="position:absolute;margin-left:317.9pt;margin-top:.95pt;width:21.6pt;height:21.6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ovaHQ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8352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AFD847" id="Rectangle 86" o:spid="_x0000_s1026" style="position:absolute;margin-left:289.1pt;margin-top:.95pt;width:21.6pt;height:21.6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FmjHQIAAD4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7328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011A77" id="Rectangle 85" o:spid="_x0000_s1026" style="position:absolute;margin-left:260.3pt;margin-top:.95pt;width:21.6pt;height:21.6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y8pHQIAAD4EAAAOAAAAZHJzL2Uyb0RvYy54bWysU8FuEzEQvSPxD5bvZDchoWW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6304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035D8" id="Rectangle 84" o:spid="_x0000_s1026" style="position:absolute;margin-left:231.5pt;margin-top:.95pt;width:21.6pt;height:21.6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f1QHQ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5280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72B421" id="Rectangle 83" o:spid="_x0000_s1026" style="position:absolute;margin-left:202.7pt;margin-top:.95pt;width:21.6pt;height:21.6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4256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1EA3EE" id="Rectangle 82" o:spid="_x0000_s1026" style="position:absolute;margin-left:173.9pt;margin-top:.95pt;width:21.6pt;height:21.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GCfHQIAAD4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3232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E9900D" id="Rectangle 81" o:spid="_x0000_s1026" style="position:absolute;margin-left:145.1pt;margin-top:.95pt;width:21.6pt;height:21.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2208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DE1882" id="Rectangle 80" o:spid="_x0000_s1026" style="position:absolute;margin-left:116.3pt;margin-top:.95pt;width:21.6pt;height:21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1184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920C82" id="Rectangle 79" o:spid="_x0000_s1026" style="position:absolute;margin-left:87.5pt;margin-top:.95pt;width:21.6pt;height:21.6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K0QHgIAAD4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K/StEB4CAAA+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740160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78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3D1C36" id="Rectangle 78" o:spid="_x0000_s1026" style="position:absolute;margin-left:58.7pt;margin-top:.95pt;width:21.6pt;height:21.6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n9pHQIAAD4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Default="00FB3CFE" w:rsidP="00FB3CF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FB3CFE" w:rsidRPr="00FB3CFE" w:rsidRDefault="00FB3CFE" w:rsidP="00FB3CF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</w:r>
      <w:r w:rsidRPr="00FB3CFE">
        <w:rPr>
          <w:rFonts w:ascii="Arial" w:hAnsi="Arial" w:cs="Arial"/>
          <w:i w:val="0"/>
          <w:szCs w:val="22"/>
        </w:rPr>
        <w:t xml:space="preserve">         10</w:t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</w:r>
      <w:r w:rsidRPr="00FB3CFE">
        <w:rPr>
          <w:rFonts w:ascii="Arial" w:hAnsi="Arial" w:cs="Arial"/>
          <w:i w:val="0"/>
          <w:szCs w:val="22"/>
        </w:rPr>
        <w:tab/>
        <w:t xml:space="preserve">           0</w:t>
      </w:r>
      <w:r w:rsidRPr="00FB3CFE">
        <w:rPr>
          <w:rFonts w:ascii="Arial" w:hAnsi="Arial" w:cs="Arial"/>
          <w:i w:val="0"/>
          <w:szCs w:val="22"/>
        </w:rPr>
        <w:tab/>
      </w:r>
    </w:p>
    <w:p w:rsidR="00FB3CFE" w:rsidRDefault="00FB3CFE" w:rsidP="00FB3CFE"/>
    <w:p w:rsidR="00FB3CFE" w:rsidRPr="00FB3CFE" w:rsidRDefault="00FB3CFE" w:rsidP="00FB3CFE"/>
    <w:p w:rsidR="00FB3CFE" w:rsidRPr="00FB3CFE" w:rsidRDefault="00FB3CFE" w:rsidP="00FB3CFE">
      <w:pPr>
        <w:pStyle w:val="Heading6"/>
        <w:spacing w:before="0"/>
        <w:rPr>
          <w:rFonts w:ascii="Arial" w:hAnsi="Arial" w:cs="Arial"/>
          <w:b/>
          <w:i w:val="0"/>
        </w:rPr>
      </w:pPr>
      <w:r w:rsidRPr="00FB3CFE">
        <w:rPr>
          <w:rFonts w:ascii="Arial" w:hAnsi="Arial" w:cs="Arial"/>
          <w:b/>
          <w:i w:val="0"/>
          <w:color w:val="auto"/>
          <w:sz w:val="24"/>
        </w:rPr>
        <w:t>13. How happy are you with your speech?</w:t>
      </w:r>
      <w:r w:rsidRPr="00FB3CFE">
        <w:rPr>
          <w:rFonts w:ascii="Arial" w:hAnsi="Arial" w:cs="Arial"/>
          <w:b/>
          <w:i w:val="0"/>
          <w:color w:val="auto"/>
          <w:sz w:val="24"/>
        </w:rPr>
        <w:tab/>
      </w:r>
      <w:r w:rsidRPr="00FB3CFE">
        <w:rPr>
          <w:rFonts w:ascii="Arial" w:hAnsi="Arial" w:cs="Arial"/>
          <w:b/>
          <w:i w:val="0"/>
        </w:rPr>
        <w:tab/>
      </w:r>
      <w:r w:rsidRPr="00FB3CFE">
        <w:rPr>
          <w:rFonts w:ascii="Arial" w:hAnsi="Arial" w:cs="Arial"/>
          <w:b/>
          <w:i w:val="0"/>
        </w:rPr>
        <w:tab/>
      </w:r>
      <w:r w:rsidRPr="00FB3CFE">
        <w:rPr>
          <w:rFonts w:ascii="Arial" w:hAnsi="Arial" w:cs="Arial"/>
          <w:b/>
          <w:i w:val="0"/>
        </w:rPr>
        <w:tab/>
      </w:r>
    </w:p>
    <w:p w:rsidR="00FB3CFE" w:rsidRDefault="00FB3CFE" w:rsidP="00FB3CFE">
      <w:pPr>
        <w:pStyle w:val="Heading6"/>
        <w:spacing w:before="0"/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30272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5" name="Rectangl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7C4212" id="Rectangle 165" o:spid="_x0000_s1026" style="position:absolute;margin-left:346.7pt;margin-top:.95pt;width:21.6pt;height:21.6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IfZEsAeAgAAQA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9248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4" name="Rectangl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FCBE42" id="Rectangle 164" o:spid="_x0000_s1026" style="position:absolute;margin-left:317.9pt;margin-top:.95pt;width:21.6pt;height:21.6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29JHgIAAEA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Gtnb0keAgAAQA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8224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3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26477B" id="Rectangle 163" o:spid="_x0000_s1026" style="position:absolute;margin-left:289.1pt;margin-top:.95pt;width:21.6pt;height:21.6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7200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2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F224D1" id="Rectangle 162" o:spid="_x0000_s1026" style="position:absolute;margin-left:260.3pt;margin-top:.95pt;width:21.6pt;height:21.6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YDIHgIAAEA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6176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1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41899F" id="Rectangle 161" o:spid="_x0000_s1026" style="position:absolute;margin-left:231.5pt;margin-top:.95pt;width:21.6pt;height:21.6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5152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0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C6823A" id="Rectangle 160" o:spid="_x0000_s1026" style="position:absolute;margin-left:202.7pt;margin-top:.95pt;width:21.6pt;height:21.6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goBHgIAAEA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GJYKAR4CAABA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4128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9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7096F9" id="Rectangle 159" o:spid="_x0000_s1026" style="position:absolute;margin-left:173.9pt;margin-top:.95pt;width:21.6pt;height:21.6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GS4kzgeAgAAQA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3104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8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F1C692" id="Rectangle 158" o:spid="_x0000_s1026" style="position:absolute;margin-left:145.1pt;margin-top:.95pt;width:21.6pt;height:21.6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2080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7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587360" id="Rectangle 157" o:spid="_x0000_s1026" style="position:absolute;margin-left:116.3pt;margin-top:.95pt;width:21.6pt;height:21.6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1056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6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56DD5A" id="Rectangle 156" o:spid="_x0000_s1026" style="position:absolute;margin-left:87.5pt;margin-top:.95pt;width:21.6pt;height:21.6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hG7KoB4CAABA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20032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5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A5C99C" id="Rectangle 155" o:spid="_x0000_s1026" style="position:absolute;margin-left:58.7pt;margin-top:.95pt;width:21.6pt;height:21.6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z3gHgIAAEAEAAAOAAAAZHJzL2Uyb0RvYy54bWysU8FuEzEQvSPxD5bvZDchoWW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Pr="00FB3CFE" w:rsidRDefault="00FB3CFE" w:rsidP="00FB3CFE">
      <w:pPr>
        <w:rPr>
          <w:szCs w:val="22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>unhappy</w:t>
      </w:r>
      <w:r>
        <w:rPr>
          <w:sz w:val="20"/>
        </w:rPr>
        <w:tab/>
        <w:t xml:space="preserve">       </w:t>
      </w:r>
      <w:r>
        <w:t xml:space="preserve">               </w:t>
      </w:r>
      <w:r>
        <w:rPr>
          <w:szCs w:val="22"/>
        </w:rPr>
        <w:tab/>
        <w:t xml:space="preserve">        10</w:t>
      </w:r>
      <w:r w:rsidRPr="00FB3CFE">
        <w:rPr>
          <w:szCs w:val="22"/>
        </w:rPr>
        <w:tab/>
      </w:r>
      <w:r w:rsidRPr="00FB3CFE">
        <w:rPr>
          <w:szCs w:val="22"/>
        </w:rPr>
        <w:tab/>
      </w:r>
      <w:r w:rsidRPr="00FB3CFE">
        <w:rPr>
          <w:szCs w:val="22"/>
        </w:rPr>
        <w:tab/>
      </w:r>
      <w:r w:rsidRPr="00FB3CFE">
        <w:rPr>
          <w:szCs w:val="22"/>
        </w:rPr>
        <w:tab/>
      </w:r>
      <w:r w:rsidRPr="00FB3CFE">
        <w:rPr>
          <w:szCs w:val="22"/>
        </w:rPr>
        <w:tab/>
        <w:t xml:space="preserve">           </w:t>
      </w:r>
      <w:r>
        <w:rPr>
          <w:szCs w:val="22"/>
        </w:rPr>
        <w:t xml:space="preserve">                      </w:t>
      </w:r>
      <w:r w:rsidRPr="00FB3CFE">
        <w:rPr>
          <w:szCs w:val="22"/>
        </w:rPr>
        <w:t>0</w:t>
      </w:r>
    </w:p>
    <w:p w:rsidR="00FB3CFE" w:rsidRDefault="00FB3CFE" w:rsidP="00FB3CFE">
      <w:pPr>
        <w:pStyle w:val="Heading6"/>
        <w:spacing w:before="0"/>
      </w:pPr>
    </w:p>
    <w:p w:rsidR="00FB3CFE" w:rsidRPr="00FB3CFE" w:rsidRDefault="00FB3CFE" w:rsidP="00FB3CFE">
      <w:pPr>
        <w:pStyle w:val="Heading6"/>
        <w:spacing w:before="0"/>
        <w:rPr>
          <w:rFonts w:ascii="Arial" w:hAnsi="Arial" w:cs="Arial"/>
          <w:b/>
          <w:i w:val="0"/>
          <w:sz w:val="24"/>
          <w:szCs w:val="24"/>
        </w:rPr>
      </w:pPr>
      <w:r w:rsidRPr="00FB3CFE">
        <w:rPr>
          <w:rFonts w:ascii="Arial" w:hAnsi="Arial" w:cs="Arial"/>
          <w:b/>
          <w:i w:val="0"/>
          <w:color w:val="auto"/>
          <w:sz w:val="24"/>
          <w:szCs w:val="24"/>
        </w:rPr>
        <w:t>14. How happy are you with your hearing?</w:t>
      </w:r>
    </w:p>
    <w:p w:rsidR="00FB3CFE" w:rsidRDefault="00FB3CFE" w:rsidP="00FB3CFE">
      <w:pPr>
        <w:pStyle w:val="Heading6"/>
        <w:spacing w:before="0"/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19008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4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8B9E7E" id="Rectangle 154" o:spid="_x0000_s1026" style="position:absolute;margin-left:346.7pt;margin-top:.95pt;width:21.6pt;height:21.6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UBpHgIAAEAEAAAOAAAAZHJzL2Uyb0RvYy54bWysU8FuEzEQvSPxD5bvZDchoWW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17984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3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F66CB9" id="Rectangle 153" o:spid="_x0000_s1026" style="position:absolute;margin-left:317.9pt;margin-top:.95pt;width:21.6pt;height:21.6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Bsh0mEeAgAAQA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16960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2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F09FC7" id="Rectangle 152" o:spid="_x0000_s1026" style="position:absolute;margin-left:289.1pt;margin-top:.95pt;width:21.6pt;height:21.6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6/oHgIAAEAEAAAOAAAAZHJzL2Uyb0RvYy54bWysU9tuEzEQfUfiHyy/k92EhJZ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Pefr+geAgAAQA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15936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1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752EDF" id="Rectangle 151" o:spid="_x0000_s1026" style="position:absolute;margin-left:260.3pt;margin-top:.95pt;width:21.6pt;height:21.6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14912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50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F5EA25" id="Rectangle 150" o:spid="_x0000_s1026" style="position:absolute;margin-left:231.5pt;margin-top:.95pt;width:21.6pt;height:21.6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13888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9" name="Rectangl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C96A5E" id="Rectangle 149" o:spid="_x0000_s1026" style="position:absolute;margin-left:202.7pt;margin-top:.95pt;width:21.6pt;height:21.6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iWumkR4CAABA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12864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8" name="Rectangl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F59704" id="Rectangle 148" o:spid="_x0000_s1026" style="position:absolute;margin-left:173.9pt;margin-top:.95pt;width:21.6pt;height:21.6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GXV2xgeAgAAQA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11840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7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0AA3DB" id="Rectangle 147" o:spid="_x0000_s1026" style="position:absolute;margin-left:145.1pt;margin-top:.95pt;width:21.6pt;height:21.6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4KAHgIAAEA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10816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6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F95D42" id="Rectangle 146" o:spid="_x0000_s1026" style="position:absolute;margin-left:116.3pt;margin-top:.95pt;width:21.6pt;height:21.6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f8JHgIAAEA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09792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5" name="Rectangl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EF45EC" id="Rectangle 145" o:spid="_x0000_s1026" style="position:absolute;margin-left:87.5pt;margin-top:.95pt;width:21.6pt;height:21.6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08768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44" name="Rectangl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7A5AC7" id="Rectangle 144" o:spid="_x0000_s1026" style="position:absolute;margin-left:58.7pt;margin-top:.95pt;width:21.6pt;height:21.6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" o:allowincell="f" strokeweight="2pt"/>
            </w:pict>
          </mc:Fallback>
        </mc:AlternateContent>
      </w:r>
      <w:r>
        <w:rPr>
          <w:sz w:val="20"/>
        </w:rPr>
        <w:t>Very</w:t>
      </w:r>
      <w:r>
        <w:rPr>
          <w:sz w:val="20"/>
        </w:rPr>
        <w:tab/>
        <w:t xml:space="preserve"> 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Default="00FB3CFE" w:rsidP="00FB3CFE">
      <w:pPr>
        <w:rPr>
          <w:sz w:val="20"/>
        </w:rPr>
      </w:pPr>
      <w:r>
        <w:rPr>
          <w:sz w:val="20"/>
        </w:rPr>
        <w:t>happy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unhappy </w:t>
      </w:r>
    </w:p>
    <w:p w:rsidR="00FB3CFE" w:rsidRDefault="00FB3CFE" w:rsidP="00FB3CF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  <w:t xml:space="preserve">       </w:t>
      </w:r>
      <w:r>
        <w:t xml:space="preserve">  </w:t>
      </w:r>
      <w:r w:rsidRPr="00E330FE">
        <w:rPr>
          <w:rFonts w:ascii="Arial" w:hAnsi="Arial" w:cs="Arial"/>
          <w:i w:val="0"/>
          <w:szCs w:val="22"/>
        </w:rPr>
        <w:t>10</w:t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  <w:t xml:space="preserve">          </w:t>
      </w:r>
      <w:r w:rsidR="00E330FE">
        <w:rPr>
          <w:rFonts w:ascii="Arial" w:hAnsi="Arial" w:cs="Arial"/>
          <w:i w:val="0"/>
          <w:szCs w:val="22"/>
        </w:rPr>
        <w:t xml:space="preserve">          </w:t>
      </w:r>
      <w:r w:rsidRPr="00E330FE">
        <w:rPr>
          <w:rFonts w:ascii="Arial" w:hAnsi="Arial" w:cs="Arial"/>
          <w:i w:val="0"/>
          <w:szCs w:val="22"/>
        </w:rPr>
        <w:t xml:space="preserve"> 0</w:t>
      </w:r>
      <w:r w:rsidRPr="00E330FE">
        <w:rPr>
          <w:rFonts w:ascii="Arial" w:hAnsi="Arial" w:cs="Arial"/>
          <w:i w:val="0"/>
          <w:szCs w:val="22"/>
        </w:rPr>
        <w:tab/>
      </w:r>
    </w:p>
    <w:p w:rsidR="00E330FE" w:rsidRPr="00E330FE" w:rsidRDefault="00E330FE" w:rsidP="00E330FE"/>
    <w:p w:rsidR="00E330FE" w:rsidRDefault="00E330FE" w:rsidP="00FB3CFE">
      <w:pPr>
        <w:pStyle w:val="Heading6"/>
        <w:spacing w:before="0"/>
        <w:rPr>
          <w:rFonts w:ascii="Arial" w:hAnsi="Arial" w:cs="Arial"/>
          <w:b/>
          <w:i w:val="0"/>
          <w:color w:val="auto"/>
          <w:sz w:val="24"/>
        </w:rPr>
      </w:pPr>
    </w:p>
    <w:p w:rsidR="00FB3CFE" w:rsidRPr="00FB3CFE" w:rsidRDefault="00FB3CFE" w:rsidP="00FB3CFE">
      <w:pPr>
        <w:pStyle w:val="Heading6"/>
        <w:spacing w:before="0"/>
        <w:rPr>
          <w:rFonts w:ascii="Arial" w:hAnsi="Arial" w:cs="Arial"/>
          <w:b/>
          <w:i w:val="0"/>
          <w:color w:val="auto"/>
          <w:sz w:val="24"/>
        </w:rPr>
      </w:pPr>
      <w:r w:rsidRPr="00FB3CFE">
        <w:rPr>
          <w:rFonts w:ascii="Arial" w:hAnsi="Arial" w:cs="Arial"/>
          <w:b/>
          <w:i w:val="0"/>
          <w:color w:val="auto"/>
          <w:sz w:val="24"/>
        </w:rPr>
        <w:t>1</w:t>
      </w:r>
      <w:r>
        <w:rPr>
          <w:rFonts w:ascii="Arial" w:hAnsi="Arial" w:cs="Arial"/>
          <w:b/>
          <w:i w:val="0"/>
          <w:color w:val="auto"/>
          <w:sz w:val="24"/>
        </w:rPr>
        <w:t>5</w:t>
      </w:r>
      <w:r w:rsidRPr="00FB3CFE">
        <w:rPr>
          <w:rFonts w:ascii="Arial" w:hAnsi="Arial" w:cs="Arial"/>
          <w:b/>
          <w:i w:val="0"/>
          <w:color w:val="auto"/>
          <w:sz w:val="24"/>
        </w:rPr>
        <w:t>. Overall how noticeable do you feel your cleft is to other people?</w:t>
      </w:r>
    </w:p>
    <w:p w:rsidR="00FB3CFE" w:rsidRPr="00FB3CFE" w:rsidRDefault="00FB3CFE" w:rsidP="00FB3CFE">
      <w:pPr>
        <w:rPr>
          <w:rFonts w:cs="Arial"/>
          <w:b/>
          <w:sz w:val="28"/>
        </w:rPr>
      </w:pPr>
    </w:p>
    <w:p w:rsidR="00FB3CFE" w:rsidRDefault="00FB3CFE" w:rsidP="00FB3CFE">
      <w:pPr>
        <w:rPr>
          <w:sz w:val="20"/>
        </w:rPr>
      </w:pP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42560" behindDoc="0" locked="0" layoutInCell="0" allowOverlap="1">
                <wp:simplePos x="0" y="0"/>
                <wp:positionH relativeFrom="column">
                  <wp:posOffset>44030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76" name="Rectangl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36D3BE" id="Rectangle 176" o:spid="_x0000_s1026" style="position:absolute;margin-left:346.7pt;margin-top:.95pt;width:21.6pt;height:21.6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9ApHwIAAEA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41536" behindDoc="0" locked="0" layoutInCell="0" allowOverlap="1">
                <wp:simplePos x="0" y="0"/>
                <wp:positionH relativeFrom="column">
                  <wp:posOffset>40373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75" name="Rectangl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288904" id="Rectangle 175" o:spid="_x0000_s1026" style="position:absolute;margin-left:317.9pt;margin-top:.95pt;width:21.6pt;height:21.6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40512" behindDoc="0" locked="0" layoutInCell="0" allowOverlap="1">
                <wp:simplePos x="0" y="0"/>
                <wp:positionH relativeFrom="column">
                  <wp:posOffset>36715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74" name="Rectangl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603926" id="Rectangle 174" o:spid="_x0000_s1026" style="position:absolute;margin-left:289.1pt;margin-top:.95pt;width:21.6pt;height:21.6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39488" behindDoc="0" locked="0" layoutInCell="0" allowOverlap="1">
                <wp:simplePos x="0" y="0"/>
                <wp:positionH relativeFrom="column">
                  <wp:posOffset>33058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73" name="Rectangl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D7E034" id="Rectangle 173" o:spid="_x0000_s1026" style="position:absolute;margin-left:260.3pt;margin-top:.95pt;width:21.6pt;height:21.6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38464" behindDoc="0" locked="0" layoutInCell="0" allowOverlap="1">
                <wp:simplePos x="0" y="0"/>
                <wp:positionH relativeFrom="column">
                  <wp:posOffset>29400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72" name="Rectangl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A694B9" id="Rectangle 172" o:spid="_x0000_s1026" style="position:absolute;margin-left:231.5pt;margin-top:.95pt;width:21.6pt;height:21.6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rVhHgIAAEA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37440" behindDoc="0" locked="0" layoutInCell="0" allowOverlap="1">
                <wp:simplePos x="0" y="0"/>
                <wp:positionH relativeFrom="column">
                  <wp:posOffset>25742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71" name="Rectangl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9DF7ED" id="Rectangle 171" o:spid="_x0000_s1026" style="position:absolute;margin-left:202.7pt;margin-top:.95pt;width:21.6pt;height:21.6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36416" behindDoc="0" locked="0" layoutInCell="0" allowOverlap="1">
                <wp:simplePos x="0" y="0"/>
                <wp:positionH relativeFrom="column">
                  <wp:posOffset>220853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70" name="Rectangl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46F562" id="Rectangle 170" o:spid="_x0000_s1026" style="position:absolute;margin-left:173.9pt;margin-top:.95pt;width:21.6pt;height:21.6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35392" behindDoc="0" locked="0" layoutInCell="0" allowOverlap="1">
                <wp:simplePos x="0" y="0"/>
                <wp:positionH relativeFrom="column">
                  <wp:posOffset>184277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9" name="Rectangl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C9B8B3" id="Rectangle 169" o:spid="_x0000_s1026" style="position:absolute;margin-left:145.1pt;margin-top:.95pt;width:21.6pt;height:21.6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34368" behindDoc="0" locked="0" layoutInCell="0" allowOverlap="1">
                <wp:simplePos x="0" y="0"/>
                <wp:positionH relativeFrom="column">
                  <wp:posOffset>147701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8" name="Rectangl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57ED9E" id="Rectangle 168" o:spid="_x0000_s1026" style="position:absolute;margin-left:116.3pt;margin-top:.95pt;width:21.6pt;height:21.6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33344" behindDoc="0" locked="0" layoutInCell="0" allowOverlap="1">
                <wp:simplePos x="0" y="0"/>
                <wp:positionH relativeFrom="column">
                  <wp:posOffset>111125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7" name="Rectangle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3B7C3D" id="Rectangle 167" o:spid="_x0000_s1026" style="position:absolute;margin-left:87.5pt;margin-top:.95pt;width:21.6pt;height:21.6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" o:allowincell="f" strokeweight="2pt"/>
            </w:pict>
          </mc:Fallback>
        </mc:AlternateContent>
      </w:r>
      <w:r>
        <w:rPr>
          <w:noProof/>
          <w:sz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832320" behindDoc="0" locked="0" layoutInCell="0" allowOverlap="1">
                <wp:simplePos x="0" y="0"/>
                <wp:positionH relativeFrom="column">
                  <wp:posOffset>745490</wp:posOffset>
                </wp:positionH>
                <wp:positionV relativeFrom="paragraph">
                  <wp:posOffset>12065</wp:posOffset>
                </wp:positionV>
                <wp:extent cx="274320" cy="274320"/>
                <wp:effectExtent l="0" t="0" r="0" b="0"/>
                <wp:wrapNone/>
                <wp:docPr id="166" name="Rectangl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4F863F" id="Rectangle 166" o:spid="_x0000_s1026" style="position:absolute;margin-left:58.7pt;margin-top:.95pt;width:21.6pt;height:21.6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" o:allowincell="f" strokeweight="2pt"/>
            </w:pict>
          </mc:Fallback>
        </mc:AlternateContent>
      </w:r>
      <w:r>
        <w:rPr>
          <w:sz w:val="20"/>
        </w:rPr>
        <w:t xml:space="preserve">Not at all </w:t>
      </w:r>
      <w:r>
        <w:rPr>
          <w:sz w:val="28"/>
        </w:rPr>
        <w:sym w:font="Wingdings" w:char="F04A"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    </w:t>
      </w:r>
      <w:r>
        <w:rPr>
          <w:sz w:val="28"/>
        </w:rPr>
        <w:sym w:font="Wingdings" w:char="F04C"/>
      </w:r>
      <w:r>
        <w:rPr>
          <w:sz w:val="28"/>
        </w:rPr>
        <w:tab/>
      </w:r>
      <w:r>
        <w:rPr>
          <w:sz w:val="20"/>
        </w:rPr>
        <w:t>Very</w:t>
      </w:r>
    </w:p>
    <w:p w:rsidR="00FB3CFE" w:rsidRDefault="00FB3CFE" w:rsidP="00FB3CFE">
      <w:pPr>
        <w:rPr>
          <w:sz w:val="20"/>
        </w:rPr>
      </w:pPr>
      <w:r>
        <w:rPr>
          <w:sz w:val="20"/>
        </w:rPr>
        <w:t>noticeable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  <w:t xml:space="preserve">noticeable </w:t>
      </w:r>
    </w:p>
    <w:p w:rsidR="00FB3CFE" w:rsidRPr="00E330FE" w:rsidRDefault="00FB3CFE" w:rsidP="00FB3CFE">
      <w:pPr>
        <w:pStyle w:val="Heading6"/>
        <w:spacing w:before="0"/>
        <w:rPr>
          <w:rFonts w:ascii="Arial" w:hAnsi="Arial" w:cs="Arial"/>
          <w:i w:val="0"/>
          <w:szCs w:val="22"/>
        </w:rPr>
      </w:pPr>
      <w:r>
        <w:rPr>
          <w:sz w:val="20"/>
        </w:rPr>
        <w:tab/>
      </w:r>
      <w:r w:rsidRPr="00E330FE">
        <w:rPr>
          <w:rFonts w:ascii="Arial" w:hAnsi="Arial" w:cs="Arial"/>
          <w:i w:val="0"/>
          <w:szCs w:val="22"/>
        </w:rPr>
        <w:t xml:space="preserve">         10</w:t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</w:r>
      <w:r w:rsidRPr="00E330FE">
        <w:rPr>
          <w:rFonts w:ascii="Arial" w:hAnsi="Arial" w:cs="Arial"/>
          <w:i w:val="0"/>
          <w:szCs w:val="22"/>
        </w:rPr>
        <w:tab/>
        <w:t xml:space="preserve">           0</w:t>
      </w:r>
      <w:r w:rsidRPr="00E330FE">
        <w:rPr>
          <w:rFonts w:ascii="Arial" w:hAnsi="Arial" w:cs="Arial"/>
          <w:i w:val="0"/>
          <w:szCs w:val="22"/>
        </w:rPr>
        <w:tab/>
      </w:r>
    </w:p>
    <w:p w:rsidR="00FB3CFE" w:rsidRDefault="00FB3CFE" w:rsidP="00FB3CFE">
      <w:pPr>
        <w:pStyle w:val="Heading6"/>
        <w:spacing w:before="0"/>
      </w:pPr>
    </w:p>
    <w:p w:rsidR="00FB3CFE" w:rsidRDefault="00FB3CFE" w:rsidP="001B0E7E">
      <w:pPr>
        <w:ind w:left="900"/>
        <w:rPr>
          <w:sz w:val="20"/>
        </w:rPr>
      </w:pPr>
    </w:p>
    <w:p w:rsidR="00FB3CFE" w:rsidRDefault="00FB3CFE" w:rsidP="001B0E7E">
      <w:pPr>
        <w:ind w:left="900"/>
        <w:rPr>
          <w:sz w:val="20"/>
        </w:rPr>
      </w:pPr>
    </w:p>
    <w:p w:rsidR="00FB3CFE" w:rsidRDefault="00FB3CFE" w:rsidP="001B0E7E">
      <w:pPr>
        <w:ind w:left="900"/>
        <w:rPr>
          <w:sz w:val="20"/>
        </w:rPr>
      </w:pPr>
    </w:p>
    <w:p w:rsidR="00FB3CFE" w:rsidRDefault="00FB3CFE" w:rsidP="001B0E7E">
      <w:pPr>
        <w:ind w:left="900"/>
        <w:rPr>
          <w:sz w:val="20"/>
        </w:rPr>
      </w:pPr>
    </w:p>
    <w:p w:rsidR="001B0E7E" w:rsidRDefault="001B0E7E"/>
    <w:sectPr w:rsidR="001B0E7E" w:rsidSect="00FB3CFE">
      <w:headerReference w:type="default" r:id="rId6"/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1A8" w:rsidRDefault="003A61A8" w:rsidP="00AE645C">
      <w:r>
        <w:separator/>
      </w:r>
    </w:p>
  </w:endnote>
  <w:endnote w:type="continuationSeparator" w:id="0">
    <w:p w:rsidR="003A61A8" w:rsidRDefault="003A61A8" w:rsidP="00AE6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0075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30FE" w:rsidRDefault="00E330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7E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30FE" w:rsidRDefault="00E330FE" w:rsidP="00E330FE">
    <w:pPr>
      <w:pStyle w:val="Footer"/>
      <w:pBdr>
        <w:top w:val="single" w:sz="4" w:space="1" w:color="auto"/>
      </w:pBdr>
      <w:jc w:val="right"/>
    </w:pPr>
    <w:r>
      <w:t>Cleft Psychology Special Interest Group, revised 201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1A8" w:rsidRDefault="003A61A8" w:rsidP="00AE645C">
      <w:r>
        <w:separator/>
      </w:r>
    </w:p>
  </w:footnote>
  <w:footnote w:type="continuationSeparator" w:id="0">
    <w:p w:rsidR="003A61A8" w:rsidRDefault="003A61A8" w:rsidP="00AE64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E645C" w:rsidRPr="00AE645C" w:rsidRDefault="00AE645C" w:rsidP="00AE645C">
    <w:pPr>
      <w:pStyle w:val="Header"/>
      <w:pBdr>
        <w:bottom w:val="single" w:sz="4" w:space="1" w:color="auto"/>
      </w:pBdr>
      <w:rPr>
        <w:sz w:val="20"/>
      </w:rPr>
    </w:pPr>
    <w:r w:rsidRPr="00AE645C">
      <w:rPr>
        <w:sz w:val="20"/>
      </w:rPr>
      <w:t>Cleft Hearing</w:t>
    </w:r>
    <w:r>
      <w:rPr>
        <w:sz w:val="20"/>
      </w:rPr>
      <w:t>,</w:t>
    </w:r>
    <w:r w:rsidRPr="00AE645C">
      <w:rPr>
        <w:sz w:val="20"/>
      </w:rPr>
      <w:t xml:space="preserve"> Appearance and Sp</w:t>
    </w:r>
    <w:r w:rsidR="00E330FE">
      <w:rPr>
        <w:sz w:val="20"/>
      </w:rPr>
      <w:t>eech Questionnaire (CHASQ) for C</w:t>
    </w:r>
    <w:r w:rsidRPr="00AE645C">
      <w:rPr>
        <w:sz w:val="20"/>
      </w:rPr>
      <w:t xml:space="preserve">hildren and </w:t>
    </w:r>
    <w:r w:rsidR="00E330FE">
      <w:rPr>
        <w:sz w:val="20"/>
      </w:rPr>
      <w:t>Y</w:t>
    </w:r>
    <w:r w:rsidRPr="00AE645C">
      <w:rPr>
        <w:sz w:val="20"/>
      </w:rPr>
      <w:t xml:space="preserve">oung </w:t>
    </w:r>
    <w:r w:rsidR="00E330FE">
      <w:rPr>
        <w:sz w:val="20"/>
      </w:rPr>
      <w:t>P</w:t>
    </w:r>
    <w:r w:rsidRPr="00AE645C">
      <w:rPr>
        <w:sz w:val="20"/>
      </w:rPr>
      <w:t>eople</w:t>
    </w:r>
  </w:p>
  <w:p w:rsidR="00AE645C" w:rsidRDefault="00AE645C">
    <w:pPr>
      <w:pStyle w:val="Header"/>
    </w:pPr>
  </w:p>
  <w:p w:rsidR="00AE645C" w:rsidRDefault="00AE64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45C"/>
    <w:rsid w:val="001B0E7E"/>
    <w:rsid w:val="001C2BF1"/>
    <w:rsid w:val="003A61A8"/>
    <w:rsid w:val="003E6873"/>
    <w:rsid w:val="00487E6E"/>
    <w:rsid w:val="0086221E"/>
    <w:rsid w:val="00AE645C"/>
    <w:rsid w:val="00B70601"/>
    <w:rsid w:val="00D57A1F"/>
    <w:rsid w:val="00E330FE"/>
    <w:rsid w:val="00FB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AAF911A-80D6-4B5D-A378-31447B76B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45C"/>
    <w:pPr>
      <w:spacing w:after="0" w:line="240" w:lineRule="auto"/>
    </w:pPr>
    <w:rPr>
      <w:rFonts w:ascii="Arial" w:eastAsia="Times New Roman" w:hAnsi="Arial" w:cs="Times New Roman"/>
      <w:szCs w:val="20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AE645C"/>
    <w:pPr>
      <w:spacing w:line="288" w:lineRule="auto"/>
      <w:outlineLvl w:val="4"/>
    </w:pPr>
    <w:rPr>
      <w:b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E7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AE645C"/>
    <w:rPr>
      <w:rFonts w:ascii="Arial" w:eastAsia="Times New Roman" w:hAnsi="Arial" w:cs="Times New Roman"/>
      <w:b/>
      <w:sz w:val="26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E64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645C"/>
    <w:rPr>
      <w:rFonts w:ascii="Arial" w:eastAsia="Times New Roman" w:hAnsi="Arial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E64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45C"/>
    <w:rPr>
      <w:rFonts w:ascii="Arial" w:eastAsia="Times New Roman" w:hAnsi="Arial" w:cs="Times New Roman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4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45C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E7E"/>
    <w:rPr>
      <w:rFonts w:asciiTheme="majorHAnsi" w:eastAsiaTheme="majorEastAsia" w:hAnsiTheme="majorHAnsi" w:cstheme="majorBidi"/>
      <w:i/>
      <w:iCs/>
      <w:color w:val="243F60" w:themeColor="accent1" w:themeShade="7F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ewcastle upon Tyne Hospitals NHS Foundation T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ford, Jade</dc:creator>
  <cp:keywords/>
  <dc:description/>
  <cp:lastModifiedBy>Ketki Sharma</cp:lastModifiedBy>
  <cp:revision>3</cp:revision>
  <dcterms:created xsi:type="dcterms:W3CDTF">2020-08-17T09:15:00Z</dcterms:created>
  <dcterms:modified xsi:type="dcterms:W3CDTF">2020-08-17T09:15:00Z</dcterms:modified>
</cp:coreProperties>
</file>